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01DE" w14:textId="4743994B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5C5786">
        <w:fldChar w:fldCharType="begin"/>
      </w:r>
      <w:r w:rsidR="005C5786">
        <w:instrText>HYPERLINK "http://dx.doi.org/10.1371/journal.pmed.1002036"</w:instrText>
      </w:r>
      <w:r w:rsidR="005C5786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5C5786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a7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1" w:history="1">
        <w:r w:rsidRPr="001330D2">
          <w:rPr>
            <w:rStyle w:val="a7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97"/>
        <w:gridCol w:w="785"/>
        <w:gridCol w:w="4452"/>
        <w:gridCol w:w="4341"/>
        <w:gridCol w:w="1985"/>
      </w:tblGrid>
      <w:tr w:rsidR="00355728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355728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644DE50E" w:rsidR="005473B6" w:rsidRPr="00042444" w:rsidRDefault="00042444" w:rsidP="00AC31EB">
            <w:pPr>
              <w:spacing w:line="276" w:lineRule="auto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age 2</w:t>
            </w:r>
          </w:p>
        </w:tc>
      </w:tr>
      <w:tr w:rsidR="00355728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14FABAB2" w:rsidR="005473B6" w:rsidRPr="00042444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</w:p>
        </w:tc>
      </w:tr>
      <w:tr w:rsidR="00355728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71D90757" w:rsidR="005473B6" w:rsidRPr="006754BE" w:rsidRDefault="00042444" w:rsidP="00292170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age 3</w:t>
            </w:r>
          </w:p>
        </w:tc>
      </w:tr>
      <w:tr w:rsidR="00355728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2DFB9C27" w:rsidR="005473B6" w:rsidRPr="006754BE" w:rsidRDefault="00042444" w:rsidP="00292170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age 3</w:t>
            </w:r>
          </w:p>
        </w:tc>
      </w:tr>
      <w:tr w:rsidR="00355728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355728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045930AA" w:rsidR="005473B6" w:rsidRPr="006754BE" w:rsidRDefault="00D62207" w:rsidP="00AC31EB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 xml:space="preserve">Page </w:t>
            </w:r>
            <w:r w:rsidR="00A660CC">
              <w:rPr>
                <w:rFonts w:eastAsiaTheme="minorEastAsia"/>
                <w:b/>
                <w:color w:val="000000"/>
                <w:lang w:val="en-US" w:eastAsia="ja-JP"/>
              </w:rPr>
              <w:t>4</w:t>
            </w:r>
          </w:p>
        </w:tc>
      </w:tr>
      <w:tr w:rsidR="00355728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6A8F0ECD" w:rsidR="005473B6" w:rsidRPr="006754BE" w:rsidRDefault="00A660CC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age 4</w:t>
            </w:r>
          </w:p>
        </w:tc>
      </w:tr>
      <w:tr w:rsidR="00355728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4CECF08C" w:rsidR="005473B6" w:rsidRPr="006754BE" w:rsidRDefault="00A660CC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age 4</w:t>
            </w:r>
          </w:p>
        </w:tc>
      </w:tr>
      <w:tr w:rsidR="00355728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2DE72" w14:textId="55A4AAFC" w:rsidR="005473B6" w:rsidRDefault="00355728" w:rsidP="00CD0FCE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age 5</w:t>
            </w:r>
            <w:r w:rsidR="00E903D9">
              <w:rPr>
                <w:rFonts w:eastAsiaTheme="minorEastAsia"/>
                <w:b/>
                <w:color w:val="000000"/>
                <w:lang w:val="en-US" w:eastAsia="ja-JP"/>
              </w:rPr>
              <w:t xml:space="preserve"> and </w:t>
            </w:r>
          </w:p>
          <w:p w14:paraId="099B647A" w14:textId="28F0C419" w:rsidR="00355728" w:rsidRPr="00EE04A4" w:rsidRDefault="00E903D9" w:rsidP="00CD0FCE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s</w:t>
            </w:r>
            <w:r w:rsidR="00355728">
              <w:rPr>
                <w:rFonts w:eastAsiaTheme="minorEastAsia"/>
                <w:b/>
                <w:color w:val="000000"/>
                <w:lang w:val="en-US" w:eastAsia="ja-JP"/>
              </w:rPr>
              <w:t>upplemental table 2</w:t>
            </w:r>
          </w:p>
        </w:tc>
      </w:tr>
      <w:tr w:rsidR="00355728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</w:t>
            </w:r>
            <w:r w:rsidR="001D5035">
              <w:rPr>
                <w:rFonts w:eastAsia="Times New Roman"/>
                <w:color w:val="000000"/>
                <w:lang w:val="en-US"/>
              </w:rPr>
              <w:lastRenderedPageBreak/>
              <w:t>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B86D78E" w14:textId="073A1359" w:rsidR="00D77A84" w:rsidRDefault="00D77A84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8.1</w:t>
            </w:r>
            <w:r>
              <w:rPr>
                <w:b/>
                <w:color w:val="000000"/>
                <w:lang w:val="en-US"/>
              </w:rPr>
              <w:t>:</w:t>
            </w:r>
          </w:p>
          <w:p w14:paraId="0874DF72" w14:textId="77777777" w:rsidR="005473B6" w:rsidRDefault="00D77A84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age 4 and 5</w:t>
            </w:r>
          </w:p>
          <w:p w14:paraId="3061211E" w14:textId="77777777" w:rsidR="00D77A84" w:rsidRDefault="00D77A84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</w:p>
          <w:p w14:paraId="0C096385" w14:textId="77777777" w:rsidR="00D77A84" w:rsidRDefault="00856A58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</w:p>
          <w:p w14:paraId="5F3BA2E8" w14:textId="1F844D3E" w:rsidR="007B7FEB" w:rsidRDefault="007B7FEB" w:rsidP="007B7FEB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age 5</w:t>
            </w:r>
          </w:p>
          <w:p w14:paraId="204D3A8B" w14:textId="77777777" w:rsidR="003B527F" w:rsidRDefault="003B527F" w:rsidP="003B527F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  <w:p w14:paraId="05E14B3A" w14:textId="4BF8923C" w:rsidR="003B527F" w:rsidRDefault="003B527F" w:rsidP="003B527F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</w:t>
            </w:r>
            <w:r w:rsidR="00821B57">
              <w:rPr>
                <w:rFonts w:eastAsia="Times New Roman"/>
                <w:b/>
                <w:color w:val="000000"/>
                <w:lang w:val="en-US"/>
              </w:rPr>
              <w:t>3</w:t>
            </w:r>
          </w:p>
          <w:p w14:paraId="0051052A" w14:textId="7F404617" w:rsidR="003B527F" w:rsidRDefault="003B527F" w:rsidP="003B527F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 xml:space="preserve">Page </w:t>
            </w:r>
            <w:r w:rsidR="001050D5">
              <w:rPr>
                <w:rFonts w:eastAsiaTheme="minorEastAsia"/>
                <w:b/>
                <w:color w:val="000000"/>
                <w:lang w:val="en-US" w:eastAsia="ja-JP"/>
              </w:rPr>
              <w:t>7</w:t>
            </w:r>
            <w:r w:rsidR="004629BC">
              <w:rPr>
                <w:rFonts w:eastAsiaTheme="minorEastAsia"/>
                <w:b/>
                <w:color w:val="000000"/>
                <w:lang w:val="en-US" w:eastAsia="ja-JP"/>
              </w:rPr>
              <w:t xml:space="preserve"> and </w:t>
            </w:r>
            <w:r w:rsidR="001050D5">
              <w:rPr>
                <w:rFonts w:eastAsiaTheme="minorEastAsia"/>
                <w:b/>
                <w:color w:val="000000"/>
                <w:lang w:val="en-US" w:eastAsia="ja-JP"/>
              </w:rPr>
              <w:t>supplemental table 3</w:t>
            </w:r>
          </w:p>
          <w:p w14:paraId="718C33DC" w14:textId="0E803411" w:rsidR="003B527F" w:rsidRPr="00D77A84" w:rsidRDefault="003B527F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</w:p>
        </w:tc>
      </w:tr>
      <w:tr w:rsidR="00355728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48F3000D" w:rsidR="005473B6" w:rsidRPr="00383BA0" w:rsidRDefault="00383BA0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age 11</w:t>
            </w:r>
          </w:p>
        </w:tc>
      </w:tr>
      <w:tr w:rsidR="00355728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a3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1D29C9E7" w:rsidR="005473B6" w:rsidRPr="005C5786" w:rsidRDefault="005C5786" w:rsidP="00AC31EB">
            <w:pPr>
              <w:pStyle w:val="a3"/>
              <w:spacing w:line="276" w:lineRule="auto"/>
              <w:jc w:val="left"/>
              <w:rPr>
                <w:rFonts w:eastAsiaTheme="minorEastAsia"/>
                <w:b/>
                <w:bCs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Theme="minorEastAsia"/>
                <w:b/>
                <w:bCs/>
                <w:color w:val="000000"/>
                <w:sz w:val="22"/>
                <w:szCs w:val="22"/>
                <w:lang w:val="en-US" w:eastAsia="ja-JP"/>
              </w:rPr>
              <w:t>Page 3</w:t>
            </w:r>
          </w:p>
        </w:tc>
      </w:tr>
      <w:tr w:rsidR="00355728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 xml:space="preserve">) and </w:t>
            </w:r>
            <w:r w:rsidRPr="006754BE">
              <w:rPr>
                <w:color w:val="000000"/>
                <w:lang w:val="en-US"/>
              </w:rPr>
              <w:lastRenderedPageBreak/>
              <w:t>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0EA23D75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           </w:t>
            </w:r>
          </w:p>
        </w:tc>
      </w:tr>
      <w:tr w:rsidR="00355728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53D09E5B" w:rsidR="005473B6" w:rsidRPr="00446E22" w:rsidRDefault="00C14011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446E22"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 xml:space="preserve">Not </w:t>
            </w:r>
            <w:r w:rsidR="00446E22">
              <w:rPr>
                <w:rFonts w:ascii="Times New Roman" w:eastAsiaTheme="minorEastAsia" w:hAnsi="Times New Roman"/>
                <w:b/>
                <w:color w:val="000000"/>
                <w:lang w:val="en-US" w:eastAsia="ja-JP"/>
              </w:rPr>
              <w:t>applicable</w:t>
            </w:r>
          </w:p>
        </w:tc>
      </w:tr>
      <w:tr w:rsidR="00355728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355728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44A87CE6" w:rsidR="005473B6" w:rsidRPr="006754BE" w:rsidRDefault="003F17E3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age 4</w:t>
            </w:r>
          </w:p>
        </w:tc>
      </w:tr>
      <w:tr w:rsidR="00355728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002F7692" w:rsidR="00640DE6" w:rsidRPr="0055644A" w:rsidRDefault="0055644A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T</w:t>
            </w:r>
            <w:r>
              <w:rPr>
                <w:rFonts w:eastAsiaTheme="minorEastAsia"/>
                <w:b/>
                <w:color w:val="000000"/>
                <w:lang w:val="en-US" w:eastAsia="ja-JP"/>
              </w:rPr>
              <w:t xml:space="preserve">able </w:t>
            </w:r>
            <w:r w:rsidR="00640DE6">
              <w:rPr>
                <w:rFonts w:eastAsiaTheme="minorEastAsia"/>
                <w:b/>
                <w:color w:val="000000"/>
                <w:lang w:val="en-US" w:eastAsia="ja-JP"/>
              </w:rPr>
              <w:t>2</w:t>
            </w:r>
            <w:r w:rsidR="001A0442">
              <w:rPr>
                <w:rFonts w:eastAsiaTheme="minorEastAsia"/>
                <w:b/>
                <w:color w:val="000000"/>
                <w:lang w:val="en-US" w:eastAsia="ja-JP"/>
              </w:rPr>
              <w:t xml:space="preserve"> and page 9</w:t>
            </w:r>
          </w:p>
        </w:tc>
      </w:tr>
      <w:tr w:rsidR="00355728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1EAC2C5E" w:rsidR="005473B6" w:rsidRPr="000902BD" w:rsidRDefault="00665B77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bCs/>
                <w:color w:val="000000"/>
                <w:lang w:val="en-US" w:eastAsia="ja-JP"/>
              </w:rPr>
            </w:pPr>
            <w:r>
              <w:rPr>
                <w:rFonts w:eastAsiaTheme="minorEastAsia"/>
                <w:b/>
                <w:bCs/>
                <w:color w:val="000000"/>
                <w:lang w:val="en-US" w:eastAsia="ja-JP"/>
              </w:rPr>
              <w:t>Table 4</w:t>
            </w:r>
          </w:p>
        </w:tc>
      </w:tr>
      <w:tr w:rsidR="00355728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0362B95" w14:textId="77777777" w:rsidR="005473B6" w:rsidRDefault="00A52794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T</w:t>
            </w:r>
            <w:r>
              <w:rPr>
                <w:rFonts w:eastAsiaTheme="minorEastAsia"/>
                <w:b/>
                <w:color w:val="000000"/>
                <w:lang w:val="en-US" w:eastAsia="ja-JP"/>
              </w:rPr>
              <w:t>able 3 and 4,</w:t>
            </w:r>
          </w:p>
          <w:p w14:paraId="508D33AC" w14:textId="2BCE3A44" w:rsidR="00A52794" w:rsidRPr="00A52794" w:rsidRDefault="007D04EF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age 9 and 10</w:t>
            </w:r>
          </w:p>
        </w:tc>
      </w:tr>
      <w:tr w:rsidR="00355728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5D3A29A1" w:rsidR="005473B6" w:rsidRPr="00AB3A5D" w:rsidRDefault="00AB3A5D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N</w:t>
            </w:r>
            <w:r>
              <w:rPr>
                <w:rFonts w:eastAsiaTheme="minorEastAsia"/>
                <w:b/>
                <w:color w:val="000000"/>
                <w:lang w:val="en-US" w:eastAsia="ja-JP"/>
              </w:rPr>
              <w:t>ot applicable</w:t>
            </w:r>
          </w:p>
        </w:tc>
      </w:tr>
      <w:tr w:rsidR="00355728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355728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02CCDC5B" w:rsidR="005473B6" w:rsidRPr="00150DE1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17401D" w:rsidRPr="00150DE1">
              <w:rPr>
                <w:b/>
                <w:bCs/>
                <w:color w:val="000000"/>
                <w:lang w:val="en-US"/>
              </w:rPr>
              <w:t>Page 10</w:t>
            </w:r>
          </w:p>
        </w:tc>
      </w:tr>
      <w:tr w:rsidR="00355728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025DD49B" w:rsidR="005473B6" w:rsidRPr="0017401D" w:rsidRDefault="0017401D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P</w:t>
            </w:r>
            <w:r>
              <w:rPr>
                <w:rFonts w:eastAsiaTheme="minorEastAsia"/>
                <w:b/>
                <w:color w:val="000000"/>
                <w:lang w:val="en-US" w:eastAsia="ja-JP"/>
              </w:rPr>
              <w:t xml:space="preserve">age </w:t>
            </w:r>
            <w:r w:rsidR="00150DE1">
              <w:rPr>
                <w:rFonts w:eastAsiaTheme="minorEastAsia"/>
                <w:b/>
                <w:color w:val="000000"/>
                <w:lang w:val="en-US" w:eastAsia="ja-JP"/>
              </w:rPr>
              <w:t>12 and 13</w:t>
            </w:r>
          </w:p>
        </w:tc>
      </w:tr>
      <w:tr w:rsidR="00355728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20F07859" w:rsidR="005473B6" w:rsidRPr="009B0CE1" w:rsidRDefault="009B0CE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P</w:t>
            </w:r>
            <w:r>
              <w:rPr>
                <w:rFonts w:eastAsiaTheme="minorEastAsia"/>
                <w:b/>
                <w:color w:val="000000"/>
                <w:lang w:val="en-US" w:eastAsia="ja-JP"/>
              </w:rPr>
              <w:t>age 11 and 12</w:t>
            </w:r>
          </w:p>
        </w:tc>
      </w:tr>
      <w:tr w:rsidR="00355728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0B848087" w:rsidR="005473B6" w:rsidRPr="005D3A31" w:rsidRDefault="00E16E2D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P</w:t>
            </w:r>
            <w:r>
              <w:rPr>
                <w:rFonts w:eastAsiaTheme="minorEastAsia"/>
                <w:b/>
                <w:color w:val="000000"/>
                <w:lang w:val="en-US" w:eastAsia="ja-JP"/>
              </w:rPr>
              <w:t>age 12</w:t>
            </w:r>
          </w:p>
        </w:tc>
      </w:tr>
      <w:tr w:rsidR="00355728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355728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5C415515" w:rsidR="005473B6" w:rsidRPr="004F2A1F" w:rsidRDefault="004F2A1F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P</w:t>
            </w:r>
            <w:r>
              <w:rPr>
                <w:rFonts w:eastAsiaTheme="minorEastAsia"/>
                <w:b/>
                <w:color w:val="000000"/>
                <w:lang w:val="en-US" w:eastAsia="ja-JP"/>
              </w:rPr>
              <w:t>age 1</w:t>
            </w:r>
          </w:p>
        </w:tc>
      </w:tr>
      <w:tr w:rsidR="00355728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7325C852" w:rsidR="005473B6" w:rsidRPr="004F2A1F" w:rsidRDefault="004F2A1F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P</w:t>
            </w:r>
            <w:r>
              <w:rPr>
                <w:rFonts w:eastAsiaTheme="minorEastAsia"/>
                <w:b/>
                <w:color w:val="000000"/>
                <w:lang w:val="en-US" w:eastAsia="ja-JP"/>
              </w:rPr>
              <w:t xml:space="preserve">age </w:t>
            </w:r>
            <w:r w:rsidR="009D6D1A">
              <w:rPr>
                <w:rFonts w:eastAsiaTheme="minorEastAsia"/>
                <w:b/>
                <w:color w:val="000000"/>
                <w:lang w:val="en-US" w:eastAsia="ja-JP"/>
              </w:rPr>
              <w:t>4</w:t>
            </w:r>
          </w:p>
        </w:tc>
      </w:tr>
      <w:tr w:rsidR="00355728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lastRenderedPageBreak/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3CFE3EE8" w:rsidR="005473B6" w:rsidRPr="00DF6E8B" w:rsidRDefault="00DF6E8B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/>
                <w:b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P</w:t>
            </w:r>
            <w:r>
              <w:rPr>
                <w:rFonts w:eastAsiaTheme="minorEastAsia"/>
                <w:b/>
                <w:color w:val="000000"/>
                <w:lang w:val="en-US" w:eastAsia="ja-JP"/>
              </w:rPr>
              <w:t>age 4</w:t>
            </w:r>
          </w:p>
        </w:tc>
      </w:tr>
    </w:tbl>
    <w:p w14:paraId="51905D81" w14:textId="77777777" w:rsidR="00967969" w:rsidRDefault="00967969"/>
    <w:sectPr w:rsidR="00967969" w:rsidSect="001330D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87A0B" w14:textId="77777777" w:rsidR="00483485" w:rsidRDefault="00483485" w:rsidP="001330D2">
      <w:pPr>
        <w:spacing w:after="0" w:line="240" w:lineRule="auto"/>
      </w:pPr>
      <w:r>
        <w:separator/>
      </w:r>
    </w:p>
  </w:endnote>
  <w:endnote w:type="continuationSeparator" w:id="0">
    <w:p w14:paraId="7644EB5E" w14:textId="77777777" w:rsidR="00483485" w:rsidRDefault="00483485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26F8E06C" w14:textId="77777777" w:rsidR="00136D75" w:rsidRDefault="00136D75" w:rsidP="001330D2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439BB3FA" w:rsidR="00136D75" w:rsidRDefault="00136D75" w:rsidP="001D5035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4D6AE6">
      <w:rPr>
        <w:rStyle w:val="ab"/>
        <w:noProof/>
      </w:rPr>
      <w:t>2</w:t>
    </w:r>
    <w:r>
      <w:rPr>
        <w:rStyle w:val="ab"/>
      </w:rPr>
      <w:fldChar w:fldCharType="end"/>
    </w:r>
  </w:p>
  <w:p w14:paraId="3B2567A8" w14:textId="77777777" w:rsidR="00136D75" w:rsidRDefault="00136D75" w:rsidP="001330D2">
    <w:pPr>
      <w:pStyle w:val="a9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C18BD" w14:textId="77777777" w:rsidR="00F125B2" w:rsidRDefault="00F125B2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C975E" w14:textId="77777777" w:rsidR="00483485" w:rsidRDefault="00483485" w:rsidP="001330D2">
      <w:pPr>
        <w:spacing w:after="0" w:line="240" w:lineRule="auto"/>
      </w:pPr>
      <w:r>
        <w:separator/>
      </w:r>
    </w:p>
  </w:footnote>
  <w:footnote w:type="continuationSeparator" w:id="0">
    <w:p w14:paraId="57CDF0EC" w14:textId="77777777" w:rsidR="00483485" w:rsidRDefault="00483485" w:rsidP="001330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EEF28" w14:textId="77777777" w:rsidR="00F125B2" w:rsidRDefault="00F125B2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BC84D" w14:textId="09D79E39" w:rsidR="00A10C1F" w:rsidRPr="005764DA" w:rsidRDefault="00DA41F9" w:rsidP="005764DA">
    <w:pPr>
      <w:spacing w:after="120"/>
      <w:rPr>
        <w:rFonts w:eastAsiaTheme="minorEastAsia"/>
        <w:b/>
        <w:color w:val="000000" w:themeColor="text1"/>
        <w:lang w:val="en-US" w:eastAsia="ja-JP"/>
      </w:rPr>
    </w:pPr>
    <w:r>
      <w:rPr>
        <w:rFonts w:eastAsiaTheme="minorEastAsia" w:hint="eastAsia"/>
        <w:b/>
        <w:color w:val="000000" w:themeColor="text1"/>
        <w:lang w:val="en-US" w:eastAsia="ja-JP"/>
      </w:rPr>
      <w:t>Supp</w:t>
    </w:r>
    <w:r w:rsidR="00F125B2">
      <w:rPr>
        <w:rFonts w:eastAsiaTheme="minorEastAsia"/>
        <w:b/>
        <w:color w:val="000000" w:themeColor="text1"/>
        <w:lang w:val="en-US" w:eastAsia="ja-JP"/>
      </w:rPr>
      <w:t xml:space="preserve">orting </w:t>
    </w:r>
    <w:r w:rsidR="00F125B2">
      <w:rPr>
        <w:rFonts w:eastAsiaTheme="minorEastAsia"/>
        <w:b/>
        <w:color w:val="000000" w:themeColor="text1"/>
        <w:lang w:val="en-US" w:eastAsia="ja-JP"/>
      </w:rPr>
      <w:t>Material</w:t>
    </w:r>
    <w:r>
      <w:rPr>
        <w:rFonts w:eastAsiaTheme="minorEastAsia" w:hint="eastAsia"/>
        <w:b/>
        <w:color w:val="000000" w:themeColor="text1"/>
        <w:lang w:val="en-US" w:eastAsia="ja-JP"/>
      </w:rPr>
      <w:t xml:space="preserve">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F2820" w14:textId="77777777" w:rsidR="00F125B2" w:rsidRDefault="00F125B2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QUAaF5YyCwAAAA="/>
  </w:docVars>
  <w:rsids>
    <w:rsidRoot w:val="001330D2"/>
    <w:rsid w:val="00017CEE"/>
    <w:rsid w:val="00042444"/>
    <w:rsid w:val="00074E29"/>
    <w:rsid w:val="000902BD"/>
    <w:rsid w:val="000B66D5"/>
    <w:rsid w:val="001050D5"/>
    <w:rsid w:val="00131A97"/>
    <w:rsid w:val="001330D2"/>
    <w:rsid w:val="00136D75"/>
    <w:rsid w:val="00150DE1"/>
    <w:rsid w:val="0017401D"/>
    <w:rsid w:val="001A0442"/>
    <w:rsid w:val="001B552B"/>
    <w:rsid w:val="001D292C"/>
    <w:rsid w:val="001D5035"/>
    <w:rsid w:val="0021347D"/>
    <w:rsid w:val="002904AC"/>
    <w:rsid w:val="00292170"/>
    <w:rsid w:val="002E1694"/>
    <w:rsid w:val="00313CB5"/>
    <w:rsid w:val="00355728"/>
    <w:rsid w:val="00383BA0"/>
    <w:rsid w:val="003B527F"/>
    <w:rsid w:val="003C5A7F"/>
    <w:rsid w:val="003F17E3"/>
    <w:rsid w:val="00446E22"/>
    <w:rsid w:val="004629BC"/>
    <w:rsid w:val="00483485"/>
    <w:rsid w:val="004C08C0"/>
    <w:rsid w:val="004D6AE6"/>
    <w:rsid w:val="004F2A1F"/>
    <w:rsid w:val="004F2B21"/>
    <w:rsid w:val="00543933"/>
    <w:rsid w:val="005473B6"/>
    <w:rsid w:val="00552613"/>
    <w:rsid w:val="0055644A"/>
    <w:rsid w:val="005764DA"/>
    <w:rsid w:val="005B3B4D"/>
    <w:rsid w:val="005C5786"/>
    <w:rsid w:val="005D3A31"/>
    <w:rsid w:val="00640DE6"/>
    <w:rsid w:val="00665539"/>
    <w:rsid w:val="00665B77"/>
    <w:rsid w:val="00692270"/>
    <w:rsid w:val="006B6BF3"/>
    <w:rsid w:val="0074041F"/>
    <w:rsid w:val="007B7FEB"/>
    <w:rsid w:val="007D04EF"/>
    <w:rsid w:val="007D2D6C"/>
    <w:rsid w:val="007E78A6"/>
    <w:rsid w:val="007F09D7"/>
    <w:rsid w:val="007F5AE2"/>
    <w:rsid w:val="00821B57"/>
    <w:rsid w:val="0084691F"/>
    <w:rsid w:val="00856A58"/>
    <w:rsid w:val="008D6E67"/>
    <w:rsid w:val="00904034"/>
    <w:rsid w:val="00967969"/>
    <w:rsid w:val="009B0CE1"/>
    <w:rsid w:val="009D6D1A"/>
    <w:rsid w:val="00A10C1F"/>
    <w:rsid w:val="00A52794"/>
    <w:rsid w:val="00A660CC"/>
    <w:rsid w:val="00A94FDD"/>
    <w:rsid w:val="00AB3A5D"/>
    <w:rsid w:val="00AC31EB"/>
    <w:rsid w:val="00B76B32"/>
    <w:rsid w:val="00BB744E"/>
    <w:rsid w:val="00C14011"/>
    <w:rsid w:val="00CD0FCE"/>
    <w:rsid w:val="00CF6318"/>
    <w:rsid w:val="00D1724D"/>
    <w:rsid w:val="00D47D11"/>
    <w:rsid w:val="00D52612"/>
    <w:rsid w:val="00D540EA"/>
    <w:rsid w:val="00D549CD"/>
    <w:rsid w:val="00D62207"/>
    <w:rsid w:val="00D77A84"/>
    <w:rsid w:val="00DA41F9"/>
    <w:rsid w:val="00DF6E8B"/>
    <w:rsid w:val="00E16E2D"/>
    <w:rsid w:val="00E903D9"/>
    <w:rsid w:val="00EE04A4"/>
    <w:rsid w:val="00F068AA"/>
    <w:rsid w:val="00F125B2"/>
    <w:rsid w:val="00F95173"/>
    <w:rsid w:val="00FA28B8"/>
    <w:rsid w:val="00FB705A"/>
    <w:rsid w:val="00FF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a5">
    <w:name w:val="Balloon Text"/>
    <w:basedOn w:val="a"/>
    <w:link w:val="a6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a7">
    <w:name w:val="Hyperlink"/>
    <w:basedOn w:val="a0"/>
    <w:uiPriority w:val="99"/>
    <w:unhideWhenUsed/>
    <w:rsid w:val="001330D2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1330D2"/>
    <w:pPr>
      <w:ind w:left="720"/>
      <w:contextualSpacing/>
    </w:pPr>
  </w:style>
  <w:style w:type="paragraph" w:styleId="a9">
    <w:name w:val="footer"/>
    <w:basedOn w:val="a"/>
    <w:link w:val="aa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ab">
    <w:name w:val="page number"/>
    <w:basedOn w:val="a0"/>
    <w:uiPriority w:val="99"/>
    <w:semiHidden/>
    <w:unhideWhenUsed/>
    <w:rsid w:val="001330D2"/>
  </w:style>
  <w:style w:type="character" w:styleId="ac">
    <w:name w:val="FollowedHyperlink"/>
    <w:basedOn w:val="a0"/>
    <w:uiPriority w:val="99"/>
    <w:semiHidden/>
    <w:unhideWhenUsed/>
    <w:rsid w:val="001330D2"/>
    <w:rPr>
      <w:color w:val="800080" w:themeColor="followedHyperlink"/>
      <w:u w:val="single"/>
    </w:rPr>
  </w:style>
  <w:style w:type="paragraph" w:styleId="ad">
    <w:name w:val="header"/>
    <w:basedOn w:val="a"/>
    <w:link w:val="ae"/>
    <w:uiPriority w:val="99"/>
    <w:unhideWhenUsed/>
    <w:rsid w:val="00313CB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313CB5"/>
    <w:rPr>
      <w:rFonts w:ascii="Georgia" w:eastAsia="Calibri" w:hAnsi="Georgia" w:cs="Times New Roman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?id=10.1371/journal.pmed.1002036" TargetMode="External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hyperlink" Target="http://journals.plos.org/plosmedicine/article/asset?id=10.1371%2Fjournal.pmed.1002036.PDF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74</Words>
  <Characters>783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1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Owner</cp:lastModifiedBy>
  <cp:revision>3</cp:revision>
  <dcterms:created xsi:type="dcterms:W3CDTF">2024-09-19T00:30:00Z</dcterms:created>
  <dcterms:modified xsi:type="dcterms:W3CDTF">2024-09-19T00:3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  <property fmtid="{D5CDD505-2E9C-101B-9397-08002B2CF9AE}" pid="3" name="GrammarlyDocumentId">
    <vt:lpwstr>2498dccda59225ab4dbc590014a371fe915461c669b51a622e60a7ea3693b58d</vt:lpwstr>
  </property>
</Properties>
</file>